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9E8" w:rsidRPr="002C4D60" w:rsidRDefault="002C4D60" w:rsidP="002C4D60">
      <w:pPr>
        <w:jc w:val="both"/>
        <w:rPr>
          <w:lang w:val="en-US"/>
        </w:rPr>
      </w:pPr>
      <w:r>
        <w:rPr>
          <w:b/>
          <w:lang w:val="en-US"/>
        </w:rPr>
        <w:t>Additional file 3:</w:t>
      </w:r>
      <w:r w:rsidR="00EE4235" w:rsidRPr="008A30AF">
        <w:rPr>
          <w:b/>
          <w:lang w:val="en-US"/>
        </w:rPr>
        <w:t xml:space="preserve"> Table </w:t>
      </w:r>
      <w:r>
        <w:rPr>
          <w:b/>
          <w:lang w:val="en-US"/>
        </w:rPr>
        <w:t>S</w:t>
      </w:r>
      <w:bookmarkStart w:id="0" w:name="_GoBack"/>
      <w:bookmarkEnd w:id="0"/>
      <w:r w:rsidR="00EE4235" w:rsidRPr="008A30AF">
        <w:rPr>
          <w:b/>
          <w:lang w:val="en-US"/>
        </w:rPr>
        <w:t xml:space="preserve">2. </w:t>
      </w:r>
      <w:r w:rsidR="00EE4235" w:rsidRPr="008A30AF">
        <w:rPr>
          <w:lang w:val="en-US"/>
        </w:rPr>
        <w:t>Enrichment analysis</w:t>
      </w:r>
      <w:r w:rsidR="00EE4235" w:rsidRPr="008A30AF">
        <w:rPr>
          <w:b/>
          <w:lang w:val="en-US"/>
        </w:rPr>
        <w:t xml:space="preserve"> </w:t>
      </w:r>
      <w:r w:rsidR="00EE4235" w:rsidRPr="008A30AF">
        <w:rPr>
          <w:lang w:val="en-US"/>
        </w:rPr>
        <w:t>using KEGG pathways in the STRING web tool.</w:t>
      </w:r>
    </w:p>
    <w:tbl>
      <w:tblPr>
        <w:tblW w:w="3417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6"/>
        <w:gridCol w:w="1281"/>
        <w:gridCol w:w="1440"/>
      </w:tblGrid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thway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scription</w:t>
            </w:r>
            <w:proofErr w:type="spellEnd"/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Nº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eins</w:t>
            </w:r>
            <w:proofErr w:type="spellEnd"/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DR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c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athways</w:t>
            </w:r>
            <w:proofErr w:type="spellEnd"/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232</w:t>
            </w: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6.88e-36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iosynthesis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econdary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tes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0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2.37e-23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ibosome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.82e-16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urin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.03e-10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arbon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8.92e-10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iosynthesis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amino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cids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8.92e-10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minoacyl-tRNA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.2e-09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  <w:t>Microbial metabolism in diverse environments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.47e-09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Amino sugar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nucleotid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sugar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2.7e-06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lycolysis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/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Gluconeogenesis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.4e-06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yrimidin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.81e-06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  <w:t>Glycine, serine and threonine metabolis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3.2e-05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han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00392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eptidoglycan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00423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yruvat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00423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rginin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rolin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00748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RNA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degradation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0341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tarch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ucros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0585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ismatch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epair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0585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treptomycin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0727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Pentose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hosphat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athway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0792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val="en-US" w:eastAsia="pt-BR"/>
              </w:rPr>
              <w:t>One carbon pool by folat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153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iboflavin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158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Homologous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recombination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236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Nicotinat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nicotinamid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303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ystein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hionine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346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RNA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polymerase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346</w:t>
            </w:r>
          </w:p>
        </w:tc>
      </w:tr>
      <w:tr w:rsidR="00453D71" w:rsidRPr="00552EB3" w:rsidTr="00164061">
        <w:trPr>
          <w:trHeight w:val="300"/>
          <w:jc w:val="center"/>
        </w:trPr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Bacterial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secretion</w:t>
            </w:r>
            <w:proofErr w:type="spellEnd"/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system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D71" w:rsidRPr="00552EB3" w:rsidRDefault="00453D71" w:rsidP="001640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552EB3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0.0484</w:t>
            </w:r>
          </w:p>
        </w:tc>
      </w:tr>
    </w:tbl>
    <w:p w:rsidR="001D4277" w:rsidRDefault="001D4277"/>
    <w:sectPr w:rsidR="001D4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4277"/>
    <w:rsid w:val="00123F9A"/>
    <w:rsid w:val="00130CBD"/>
    <w:rsid w:val="001D4277"/>
    <w:rsid w:val="002C4D60"/>
    <w:rsid w:val="00364E3E"/>
    <w:rsid w:val="00453D71"/>
    <w:rsid w:val="006C68D7"/>
    <w:rsid w:val="007A4BF2"/>
    <w:rsid w:val="008A4473"/>
    <w:rsid w:val="0091746F"/>
    <w:rsid w:val="0097464D"/>
    <w:rsid w:val="00B871C6"/>
    <w:rsid w:val="00E9126F"/>
    <w:rsid w:val="00EE4235"/>
    <w:rsid w:val="00F7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3B8C3"/>
  <w15:docId w15:val="{60EB41DD-F12D-4BD9-8880-8A3A2ED32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i/>
        <w:iCs/>
        <w:szCs w:val="18"/>
        <w:lang w:val="pt-BR" w:eastAsia="en-US" w:bidi="ar-SA"/>
      </w:rPr>
    </w:rPrDefault>
    <w:pPrDefault>
      <w:pPr>
        <w:spacing w:after="10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1A1"/>
    <w:rPr>
      <w:i w:val="0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mpos</dc:creator>
  <cp:keywords/>
  <dc:description/>
  <cp:lastModifiedBy>Guilherme Campos</cp:lastModifiedBy>
  <cp:revision>5</cp:revision>
  <dcterms:created xsi:type="dcterms:W3CDTF">2018-01-22T12:09:00Z</dcterms:created>
  <dcterms:modified xsi:type="dcterms:W3CDTF">2018-02-21T01:59:00Z</dcterms:modified>
</cp:coreProperties>
</file>